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266EF6">
      <w:bookmarkStart w:id="0" w:name="_GoBack"/>
      <w:bookmarkEnd w:id="0"/>
      <w:r w:rsidRPr="00266EF6">
        <w:t>Supplemental Table 5: Conditional analysis of the HLA reg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6"/>
        <w:gridCol w:w="1432"/>
        <w:gridCol w:w="464"/>
        <w:gridCol w:w="589"/>
        <w:gridCol w:w="651"/>
        <w:gridCol w:w="789"/>
        <w:gridCol w:w="740"/>
        <w:gridCol w:w="1028"/>
        <w:gridCol w:w="785"/>
        <w:gridCol w:w="737"/>
        <w:gridCol w:w="1030"/>
        <w:gridCol w:w="785"/>
        <w:gridCol w:w="737"/>
        <w:gridCol w:w="1031"/>
        <w:gridCol w:w="785"/>
        <w:gridCol w:w="738"/>
        <w:gridCol w:w="1031"/>
      </w:tblGrid>
      <w:tr w:rsidR="00266EF6" w:rsidRPr="00266EF6" w:rsidTr="0023466B">
        <w:trPr>
          <w:trHeight w:val="677"/>
        </w:trPr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rs9379971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rs188973463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rs566858049</w:t>
            </w:r>
          </w:p>
        </w:tc>
      </w:tr>
      <w:tr w:rsidR="00266EF6" w:rsidRPr="00266EF6" w:rsidTr="0023466B">
        <w:trPr>
          <w:trHeight w:val="8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MA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393923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64E-0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5.59E-0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97E-0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06E-05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8897346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16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6.52E-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31E-05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3080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6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81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4.32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7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20733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25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31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78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08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20733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88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39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4.1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2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676762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25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31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78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08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1734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11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45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47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92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308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4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41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4.0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1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06450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9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41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4.32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65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20733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9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51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82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04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1733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8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28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41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8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1733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56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42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8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23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668580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0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5.89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58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308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2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87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77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64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7628657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2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87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77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64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1734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61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04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58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97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311734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5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24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70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4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4456777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4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12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09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47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738176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02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4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29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8294826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1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17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7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52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3517695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1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1.17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7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9.52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8841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9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64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8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5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692507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87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26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38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6.20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471118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6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00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76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6.55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4126440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92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64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85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7.56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39455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61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4.88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2.27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5.14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324197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76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6.43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3.47E-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5.95E-01</w:t>
            </w:r>
          </w:p>
        </w:tc>
      </w:tr>
      <w:tr w:rsidR="00266EF6" w:rsidRPr="00266EF6" w:rsidTr="00266EF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4875332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4E-0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8.77E-0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4.05E-0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6.75E-01</w:t>
            </w:r>
          </w:p>
        </w:tc>
      </w:tr>
      <w:tr w:rsidR="00266EF6" w:rsidRPr="00266EF6" w:rsidTr="00266EF6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F6" w:rsidRPr="00266EF6" w:rsidRDefault="00266EF6" w:rsidP="00266E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66EF6">
              <w:rPr>
                <w:rFonts w:ascii="Calibri" w:eastAsia="Times New Roman" w:hAnsi="Calibri" w:cs="Times New Roman"/>
                <w:color w:val="000000"/>
                <w:lang w:eastAsia="en-GB"/>
              </w:rPr>
              <w:t>Where: rs9379971, previously reported lead SNP; rs188973463, lead SNP at Chr6:27Mb; rs566858049, lead SNP at Chr6:29Mb</w:t>
            </w:r>
          </w:p>
        </w:tc>
      </w:tr>
    </w:tbl>
    <w:p w:rsidR="00266EF6" w:rsidRDefault="00266EF6"/>
    <w:sectPr w:rsidR="00266EF6" w:rsidSect="00266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F6"/>
    <w:rsid w:val="0023466B"/>
    <w:rsid w:val="00266EF6"/>
    <w:rsid w:val="005C03AA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930EA-E92C-45CE-90DD-6E6436F5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3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0B387E.dotm</Template>
  <TotalTime>2</TotalTime>
  <Pages>2</Pages>
  <Words>521</Words>
  <Characters>2971</Characters>
  <Application>Microsoft Office Word</Application>
  <DocSecurity>0</DocSecurity>
  <Lines>24</Lines>
  <Paragraphs>6</Paragraphs>
  <ScaleCrop>false</ScaleCrop>
  <Company>University Of Glasgow</Company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2</cp:revision>
  <dcterms:created xsi:type="dcterms:W3CDTF">2018-05-16T13:18:00Z</dcterms:created>
  <dcterms:modified xsi:type="dcterms:W3CDTF">2018-05-16T14:50:00Z</dcterms:modified>
</cp:coreProperties>
</file>